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A6C294" w14:textId="77777777" w:rsidR="000463B8" w:rsidRDefault="00E71F6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E34ABA">
        <w:rPr>
          <w:rFonts w:ascii="Times New Roman" w:hAnsi="Times New Roman"/>
          <w:b/>
        </w:rPr>
        <w:t>2 table</w:t>
      </w:r>
      <w:r w:rsidR="000463B8">
        <w:rPr>
          <w:rFonts w:ascii="Times New Roman" w:hAnsi="Times New Roman"/>
          <w:b/>
        </w:rPr>
        <w:t>. Primers used in real-time RT-PCR assay.</w:t>
      </w:r>
    </w:p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1188"/>
        <w:gridCol w:w="7668"/>
      </w:tblGrid>
      <w:tr w:rsidR="000463B8" w14:paraId="079AE07A" w14:textId="77777777">
        <w:tc>
          <w:tcPr>
            <w:tcW w:w="1188" w:type="dxa"/>
          </w:tcPr>
          <w:p w14:paraId="23835314" w14:textId="77777777" w:rsidR="000463B8" w:rsidRDefault="000463B8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imer</w:t>
            </w:r>
          </w:p>
        </w:tc>
        <w:tc>
          <w:tcPr>
            <w:tcW w:w="7668" w:type="dxa"/>
          </w:tcPr>
          <w:p w14:paraId="0016D94C" w14:textId="77777777" w:rsidR="000463B8" w:rsidRDefault="00CA2A76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quence</w:t>
            </w:r>
            <w:r w:rsidR="001E41FA">
              <w:rPr>
                <w:rFonts w:ascii="Times New Roman" w:hAnsi="Times New Roman"/>
                <w:b/>
              </w:rPr>
              <w:t xml:space="preserve"> (5’-3’)</w:t>
            </w:r>
          </w:p>
        </w:tc>
      </w:tr>
      <w:tr w:rsidR="000463B8" w14:paraId="259E5904" w14:textId="77777777">
        <w:tc>
          <w:tcPr>
            <w:tcW w:w="1188" w:type="dxa"/>
          </w:tcPr>
          <w:p w14:paraId="5BA24DB6" w14:textId="77777777" w:rsidR="000463B8" w:rsidRPr="00C41DC1" w:rsidRDefault="000463B8">
            <w:pPr>
              <w:rPr>
                <w:rFonts w:ascii="Times New Roman" w:hAnsi="Times New Roman"/>
              </w:rPr>
            </w:pPr>
            <w:r w:rsidRPr="00C41DC1">
              <w:rPr>
                <w:rFonts w:ascii="Times New Roman" w:hAnsi="Times New Roman"/>
              </w:rPr>
              <w:t>Foxf2-F</w:t>
            </w:r>
          </w:p>
        </w:tc>
        <w:tc>
          <w:tcPr>
            <w:tcW w:w="7668" w:type="dxa"/>
          </w:tcPr>
          <w:p w14:paraId="7C8C18BF" w14:textId="77777777" w:rsidR="000463B8" w:rsidRPr="002A11DA" w:rsidRDefault="00FC2A25">
            <w:pPr>
              <w:rPr>
                <w:rFonts w:ascii="Times New Roman" w:hAnsi="Times New Roman"/>
                <w:caps/>
              </w:rPr>
            </w:pPr>
            <w:r w:rsidRPr="002A11DA">
              <w:rPr>
                <w:rFonts w:ascii="Times New Roman" w:hAnsi="Times New Roman"/>
                <w:caps/>
              </w:rPr>
              <w:t>agcatgtcttcctactcgttg</w:t>
            </w:r>
          </w:p>
        </w:tc>
      </w:tr>
      <w:tr w:rsidR="000463B8" w14:paraId="275EB12F" w14:textId="77777777">
        <w:tc>
          <w:tcPr>
            <w:tcW w:w="1188" w:type="dxa"/>
          </w:tcPr>
          <w:p w14:paraId="46C9AB38" w14:textId="77777777" w:rsidR="000463B8" w:rsidRPr="00C41DC1" w:rsidRDefault="000463B8">
            <w:pPr>
              <w:rPr>
                <w:rFonts w:ascii="Times New Roman" w:hAnsi="Times New Roman"/>
              </w:rPr>
            </w:pPr>
            <w:r w:rsidRPr="00C41DC1">
              <w:rPr>
                <w:rFonts w:ascii="Times New Roman" w:hAnsi="Times New Roman"/>
              </w:rPr>
              <w:t>Foxf2-R</w:t>
            </w:r>
          </w:p>
        </w:tc>
        <w:tc>
          <w:tcPr>
            <w:tcW w:w="7668" w:type="dxa"/>
          </w:tcPr>
          <w:p w14:paraId="41BA6919" w14:textId="77777777" w:rsidR="000463B8" w:rsidRPr="002A11DA" w:rsidRDefault="00FC2A25">
            <w:pPr>
              <w:rPr>
                <w:rFonts w:ascii="Times New Roman" w:hAnsi="Times New Roman"/>
                <w:caps/>
              </w:rPr>
            </w:pPr>
            <w:r w:rsidRPr="002A11DA">
              <w:rPr>
                <w:rFonts w:ascii="Times New Roman" w:hAnsi="Times New Roman"/>
                <w:caps/>
              </w:rPr>
              <w:t>tctttcctgtcgcacact</w:t>
            </w:r>
          </w:p>
        </w:tc>
      </w:tr>
      <w:tr w:rsidR="000463B8" w14:paraId="083E0ED1" w14:textId="77777777">
        <w:tc>
          <w:tcPr>
            <w:tcW w:w="1188" w:type="dxa"/>
          </w:tcPr>
          <w:p w14:paraId="76C02E63" w14:textId="77777777" w:rsidR="000463B8" w:rsidRPr="00C41DC1" w:rsidRDefault="000463B8">
            <w:pPr>
              <w:rPr>
                <w:rFonts w:ascii="Times New Roman" w:hAnsi="Times New Roman"/>
              </w:rPr>
            </w:pPr>
            <w:r w:rsidRPr="00C41DC1">
              <w:rPr>
                <w:rFonts w:ascii="Times New Roman" w:hAnsi="Times New Roman"/>
              </w:rPr>
              <w:t>Osr2-F</w:t>
            </w:r>
          </w:p>
        </w:tc>
        <w:tc>
          <w:tcPr>
            <w:tcW w:w="7668" w:type="dxa"/>
          </w:tcPr>
          <w:p w14:paraId="45C095C2" w14:textId="77777777" w:rsidR="000463B8" w:rsidRPr="002A11DA" w:rsidRDefault="002E5F13">
            <w:pPr>
              <w:rPr>
                <w:rFonts w:ascii="Times New Roman" w:hAnsi="Times New Roman"/>
                <w:caps/>
              </w:rPr>
            </w:pPr>
            <w:r w:rsidRPr="002A11DA">
              <w:rPr>
                <w:rFonts w:ascii="Times New Roman" w:hAnsi="Times New Roman"/>
                <w:caps/>
              </w:rPr>
              <w:t>ttgctcattcacgagaggac</w:t>
            </w:r>
          </w:p>
        </w:tc>
      </w:tr>
      <w:tr w:rsidR="000463B8" w14:paraId="01840A3E" w14:textId="77777777">
        <w:tc>
          <w:tcPr>
            <w:tcW w:w="1188" w:type="dxa"/>
          </w:tcPr>
          <w:p w14:paraId="4FCB2B83" w14:textId="77777777" w:rsidR="000463B8" w:rsidRPr="00C41DC1" w:rsidRDefault="000463B8">
            <w:pPr>
              <w:rPr>
                <w:rFonts w:ascii="Times New Roman" w:hAnsi="Times New Roman"/>
              </w:rPr>
            </w:pPr>
            <w:r w:rsidRPr="00C41DC1">
              <w:rPr>
                <w:rFonts w:ascii="Times New Roman" w:hAnsi="Times New Roman"/>
              </w:rPr>
              <w:t>Osr2-R</w:t>
            </w:r>
          </w:p>
        </w:tc>
        <w:tc>
          <w:tcPr>
            <w:tcW w:w="7668" w:type="dxa"/>
          </w:tcPr>
          <w:p w14:paraId="40511449" w14:textId="77777777" w:rsidR="000463B8" w:rsidRPr="002A11DA" w:rsidRDefault="002E5F13">
            <w:pPr>
              <w:rPr>
                <w:rFonts w:ascii="Times New Roman" w:hAnsi="Times New Roman"/>
                <w:caps/>
              </w:rPr>
            </w:pPr>
            <w:r w:rsidRPr="002A11DA">
              <w:rPr>
                <w:rFonts w:ascii="Times New Roman" w:hAnsi="Times New Roman"/>
                <w:caps/>
              </w:rPr>
              <w:t>tcccacactcctgacatt</w:t>
            </w:r>
            <w:r w:rsidR="002A11DA" w:rsidRPr="002A11DA">
              <w:rPr>
                <w:rFonts w:ascii="Times New Roman" w:hAnsi="Times New Roman"/>
                <w:caps/>
              </w:rPr>
              <w:t>tg</w:t>
            </w:r>
          </w:p>
        </w:tc>
      </w:tr>
      <w:tr w:rsidR="000463B8" w14:paraId="796833B5" w14:textId="77777777">
        <w:tc>
          <w:tcPr>
            <w:tcW w:w="1188" w:type="dxa"/>
          </w:tcPr>
          <w:p w14:paraId="41899835" w14:textId="77777777" w:rsidR="000463B8" w:rsidRPr="00C41DC1" w:rsidRDefault="000463B8">
            <w:pPr>
              <w:rPr>
                <w:rFonts w:ascii="Times New Roman" w:hAnsi="Times New Roman"/>
              </w:rPr>
            </w:pPr>
            <w:r w:rsidRPr="00C41DC1">
              <w:rPr>
                <w:rFonts w:ascii="Times New Roman" w:hAnsi="Times New Roman"/>
              </w:rPr>
              <w:t>Fgf18-F</w:t>
            </w:r>
          </w:p>
        </w:tc>
        <w:tc>
          <w:tcPr>
            <w:tcW w:w="7668" w:type="dxa"/>
          </w:tcPr>
          <w:p w14:paraId="56A0FF1F" w14:textId="77777777" w:rsidR="000463B8" w:rsidRPr="002A11DA" w:rsidRDefault="00B7440F">
            <w:pPr>
              <w:rPr>
                <w:rFonts w:ascii="Times New Roman" w:hAnsi="Times New Roman"/>
                <w:caps/>
              </w:rPr>
            </w:pPr>
            <w:r w:rsidRPr="002A11DA">
              <w:rPr>
                <w:rFonts w:ascii="Times New Roman" w:hAnsi="Times New Roman"/>
                <w:caps/>
              </w:rPr>
              <w:t>agtggagacagataccttcgg</w:t>
            </w:r>
          </w:p>
        </w:tc>
      </w:tr>
      <w:tr w:rsidR="000463B8" w14:paraId="6A58B5A0" w14:textId="77777777">
        <w:tc>
          <w:tcPr>
            <w:tcW w:w="1188" w:type="dxa"/>
          </w:tcPr>
          <w:p w14:paraId="2D9492BA" w14:textId="77777777" w:rsidR="000463B8" w:rsidRPr="00C41DC1" w:rsidRDefault="000463B8">
            <w:pPr>
              <w:rPr>
                <w:rFonts w:ascii="Times New Roman" w:hAnsi="Times New Roman"/>
              </w:rPr>
            </w:pPr>
            <w:r w:rsidRPr="00C41DC1">
              <w:rPr>
                <w:rFonts w:ascii="Times New Roman" w:hAnsi="Times New Roman"/>
              </w:rPr>
              <w:t>Fgf18-R</w:t>
            </w:r>
          </w:p>
        </w:tc>
        <w:tc>
          <w:tcPr>
            <w:tcW w:w="7668" w:type="dxa"/>
          </w:tcPr>
          <w:p w14:paraId="37CDB9AB" w14:textId="77777777" w:rsidR="000463B8" w:rsidRPr="002A11DA" w:rsidRDefault="00B7440F">
            <w:pPr>
              <w:rPr>
                <w:rFonts w:ascii="Times New Roman" w:hAnsi="Times New Roman"/>
                <w:caps/>
              </w:rPr>
            </w:pPr>
            <w:r w:rsidRPr="002A11DA">
              <w:rPr>
                <w:rFonts w:ascii="Times New Roman" w:hAnsi="Times New Roman"/>
                <w:caps/>
              </w:rPr>
              <w:t>gtacttggcagacatcaggg</w:t>
            </w:r>
          </w:p>
        </w:tc>
      </w:tr>
      <w:tr w:rsidR="001755FB" w14:paraId="14E2B874" w14:textId="77777777">
        <w:tc>
          <w:tcPr>
            <w:tcW w:w="1188" w:type="dxa"/>
          </w:tcPr>
          <w:p w14:paraId="683CB987" w14:textId="77777777" w:rsidR="001755FB" w:rsidRPr="00C41DC1" w:rsidRDefault="001755FB">
            <w:pPr>
              <w:rPr>
                <w:rFonts w:ascii="Times New Roman" w:hAnsi="Times New Roman"/>
              </w:rPr>
            </w:pPr>
            <w:r w:rsidRPr="00C41DC1">
              <w:rPr>
                <w:rFonts w:ascii="Times New Roman" w:hAnsi="Times New Roman"/>
              </w:rPr>
              <w:t>Shox2-F</w:t>
            </w:r>
          </w:p>
        </w:tc>
        <w:tc>
          <w:tcPr>
            <w:tcW w:w="7668" w:type="dxa"/>
          </w:tcPr>
          <w:p w14:paraId="7CA65A4A" w14:textId="77777777" w:rsidR="001755FB" w:rsidRPr="002A11DA" w:rsidRDefault="001755FB">
            <w:pPr>
              <w:rPr>
                <w:rFonts w:ascii="Times New Roman" w:hAnsi="Times New Roman"/>
                <w:caps/>
              </w:rPr>
            </w:pPr>
            <w:r w:rsidRPr="002A11DA">
              <w:rPr>
                <w:rFonts w:ascii="Times New Roman" w:hAnsi="Times New Roman"/>
                <w:caps/>
              </w:rPr>
              <w:t>cccactatccagacgctttc</w:t>
            </w:r>
          </w:p>
        </w:tc>
      </w:tr>
      <w:tr w:rsidR="001755FB" w14:paraId="42EF35E8" w14:textId="77777777">
        <w:tc>
          <w:tcPr>
            <w:tcW w:w="1188" w:type="dxa"/>
          </w:tcPr>
          <w:p w14:paraId="58CAFF73" w14:textId="77777777" w:rsidR="001755FB" w:rsidRPr="00C41DC1" w:rsidRDefault="001755FB">
            <w:pPr>
              <w:rPr>
                <w:rFonts w:ascii="Times New Roman" w:hAnsi="Times New Roman"/>
              </w:rPr>
            </w:pPr>
            <w:r w:rsidRPr="00C41DC1">
              <w:rPr>
                <w:rFonts w:ascii="Times New Roman" w:hAnsi="Times New Roman"/>
              </w:rPr>
              <w:t>Shox2-R</w:t>
            </w:r>
          </w:p>
        </w:tc>
        <w:tc>
          <w:tcPr>
            <w:tcW w:w="7668" w:type="dxa"/>
          </w:tcPr>
          <w:p w14:paraId="7EB6B94A" w14:textId="77777777" w:rsidR="001755FB" w:rsidRPr="002A11DA" w:rsidRDefault="001755FB">
            <w:pPr>
              <w:rPr>
                <w:rFonts w:ascii="Times New Roman" w:hAnsi="Times New Roman"/>
                <w:caps/>
              </w:rPr>
            </w:pPr>
            <w:r w:rsidRPr="002A11DA">
              <w:rPr>
                <w:rFonts w:ascii="Times New Roman" w:hAnsi="Times New Roman"/>
                <w:caps/>
              </w:rPr>
              <w:t>acctttgtgaagttgattttcctg</w:t>
            </w:r>
          </w:p>
        </w:tc>
      </w:tr>
      <w:tr w:rsidR="001755FB" w14:paraId="7476960C" w14:textId="77777777">
        <w:tc>
          <w:tcPr>
            <w:tcW w:w="1188" w:type="dxa"/>
          </w:tcPr>
          <w:p w14:paraId="6DF3E004" w14:textId="77777777" w:rsidR="001755FB" w:rsidRPr="00C41DC1" w:rsidRDefault="001755FB">
            <w:pPr>
              <w:rPr>
                <w:rFonts w:ascii="Times New Roman" w:hAnsi="Times New Roman"/>
              </w:rPr>
            </w:pPr>
            <w:r w:rsidRPr="00C41DC1">
              <w:rPr>
                <w:rFonts w:ascii="Times New Roman" w:hAnsi="Times New Roman"/>
              </w:rPr>
              <w:t>Barx1-F</w:t>
            </w:r>
          </w:p>
        </w:tc>
        <w:tc>
          <w:tcPr>
            <w:tcW w:w="7668" w:type="dxa"/>
          </w:tcPr>
          <w:p w14:paraId="3FE5F862" w14:textId="77777777" w:rsidR="001755FB" w:rsidRPr="002A11DA" w:rsidRDefault="001755FB">
            <w:pPr>
              <w:rPr>
                <w:rFonts w:ascii="Times New Roman" w:hAnsi="Times New Roman"/>
                <w:caps/>
              </w:rPr>
            </w:pPr>
            <w:r w:rsidRPr="002A11DA">
              <w:rPr>
                <w:rFonts w:ascii="Times New Roman" w:hAnsi="Times New Roman"/>
                <w:caps/>
              </w:rPr>
              <w:t>cctccgattttgataccacgt</w:t>
            </w:r>
          </w:p>
        </w:tc>
      </w:tr>
      <w:tr w:rsidR="001755FB" w14:paraId="3177CBBB" w14:textId="77777777">
        <w:tc>
          <w:tcPr>
            <w:tcW w:w="1188" w:type="dxa"/>
          </w:tcPr>
          <w:p w14:paraId="04675162" w14:textId="77777777" w:rsidR="001755FB" w:rsidRPr="00C41DC1" w:rsidRDefault="001755FB">
            <w:pPr>
              <w:rPr>
                <w:rFonts w:ascii="Times New Roman" w:hAnsi="Times New Roman"/>
              </w:rPr>
            </w:pPr>
            <w:r w:rsidRPr="00C41DC1">
              <w:rPr>
                <w:rFonts w:ascii="Times New Roman" w:hAnsi="Times New Roman"/>
              </w:rPr>
              <w:t>Barx1-R</w:t>
            </w:r>
          </w:p>
        </w:tc>
        <w:tc>
          <w:tcPr>
            <w:tcW w:w="7668" w:type="dxa"/>
          </w:tcPr>
          <w:p w14:paraId="0AA9DC5E" w14:textId="77777777" w:rsidR="001755FB" w:rsidRPr="002A11DA" w:rsidRDefault="001755FB">
            <w:pPr>
              <w:rPr>
                <w:rFonts w:ascii="Times New Roman" w:hAnsi="Times New Roman"/>
                <w:caps/>
              </w:rPr>
            </w:pPr>
            <w:r w:rsidRPr="002A11DA">
              <w:rPr>
                <w:rFonts w:ascii="Times New Roman" w:hAnsi="Times New Roman"/>
                <w:caps/>
              </w:rPr>
              <w:t>gtcgcaccgtattcactgag</w:t>
            </w:r>
          </w:p>
        </w:tc>
      </w:tr>
      <w:tr w:rsidR="001755FB" w14:paraId="5339338A" w14:textId="77777777">
        <w:tc>
          <w:tcPr>
            <w:tcW w:w="1188" w:type="dxa"/>
          </w:tcPr>
          <w:p w14:paraId="5BCF86A5" w14:textId="77777777" w:rsidR="001755FB" w:rsidRPr="00C41DC1" w:rsidRDefault="001755FB">
            <w:pPr>
              <w:rPr>
                <w:rFonts w:ascii="Times New Roman" w:hAnsi="Times New Roman"/>
              </w:rPr>
            </w:pPr>
            <w:r w:rsidRPr="00C41DC1">
              <w:rPr>
                <w:rFonts w:ascii="Times New Roman" w:hAnsi="Times New Roman"/>
              </w:rPr>
              <w:t>Ptch1-F</w:t>
            </w:r>
          </w:p>
        </w:tc>
        <w:tc>
          <w:tcPr>
            <w:tcW w:w="7668" w:type="dxa"/>
          </w:tcPr>
          <w:p w14:paraId="436D4D3F" w14:textId="77777777" w:rsidR="001755FB" w:rsidRPr="002A11DA" w:rsidRDefault="001755FB">
            <w:pPr>
              <w:rPr>
                <w:rFonts w:ascii="Times New Roman" w:hAnsi="Times New Roman"/>
                <w:caps/>
              </w:rPr>
            </w:pPr>
            <w:r w:rsidRPr="002A11DA">
              <w:rPr>
                <w:rFonts w:ascii="Times New Roman" w:hAnsi="Times New Roman"/>
                <w:caps/>
                <w:color w:val="000000"/>
              </w:rPr>
              <w:t>tcaggcaatacgaagcacag</w:t>
            </w:r>
          </w:p>
        </w:tc>
      </w:tr>
      <w:tr w:rsidR="001755FB" w14:paraId="751F326F" w14:textId="77777777">
        <w:tc>
          <w:tcPr>
            <w:tcW w:w="1188" w:type="dxa"/>
          </w:tcPr>
          <w:p w14:paraId="547B242D" w14:textId="77777777" w:rsidR="001755FB" w:rsidRPr="00C41DC1" w:rsidRDefault="001755FB">
            <w:pPr>
              <w:rPr>
                <w:rFonts w:ascii="Times New Roman" w:hAnsi="Times New Roman"/>
              </w:rPr>
            </w:pPr>
            <w:r w:rsidRPr="00C41DC1">
              <w:rPr>
                <w:rFonts w:ascii="Times New Roman" w:hAnsi="Times New Roman"/>
              </w:rPr>
              <w:t>Ptch1-R</w:t>
            </w:r>
          </w:p>
        </w:tc>
        <w:tc>
          <w:tcPr>
            <w:tcW w:w="7668" w:type="dxa"/>
          </w:tcPr>
          <w:p w14:paraId="1327B388" w14:textId="77777777" w:rsidR="001755FB" w:rsidRPr="0061440E" w:rsidRDefault="001755FB">
            <w:pPr>
              <w:rPr>
                <w:rFonts w:ascii="Times New Roman" w:hAnsi="Times New Roman"/>
                <w:caps/>
              </w:rPr>
            </w:pPr>
            <w:r w:rsidRPr="0061440E">
              <w:rPr>
                <w:rFonts w:ascii="Times New Roman" w:hAnsi="Times New Roman"/>
                <w:caps/>
                <w:color w:val="000000"/>
              </w:rPr>
              <w:t>caagggaggctgatgtct</w:t>
            </w:r>
          </w:p>
        </w:tc>
      </w:tr>
      <w:tr w:rsidR="001755FB" w14:paraId="619483EA" w14:textId="77777777">
        <w:tc>
          <w:tcPr>
            <w:tcW w:w="1188" w:type="dxa"/>
          </w:tcPr>
          <w:p w14:paraId="48DEB7D9" w14:textId="77777777" w:rsidR="001755FB" w:rsidRPr="00C41DC1" w:rsidRDefault="001755FB">
            <w:pPr>
              <w:rPr>
                <w:rFonts w:ascii="Times New Roman" w:hAnsi="Times New Roman"/>
              </w:rPr>
            </w:pPr>
            <w:r w:rsidRPr="00C41DC1">
              <w:rPr>
                <w:rFonts w:ascii="Times New Roman" w:hAnsi="Times New Roman"/>
              </w:rPr>
              <w:t>Actin-F</w:t>
            </w:r>
          </w:p>
        </w:tc>
        <w:tc>
          <w:tcPr>
            <w:tcW w:w="7668" w:type="dxa"/>
          </w:tcPr>
          <w:p w14:paraId="233FCC7C" w14:textId="77777777" w:rsidR="001755FB" w:rsidRPr="002A11DA" w:rsidRDefault="001755FB">
            <w:pPr>
              <w:rPr>
                <w:rFonts w:ascii="Times New Roman" w:hAnsi="Times New Roman"/>
              </w:rPr>
            </w:pPr>
            <w:r w:rsidRPr="002A11DA">
              <w:rPr>
                <w:rFonts w:ascii="Times New Roman" w:hAnsi="Times New Roman"/>
                <w:color w:val="000000"/>
              </w:rPr>
              <w:t>GAGAAGATCTGGCACCACACC</w:t>
            </w:r>
          </w:p>
        </w:tc>
      </w:tr>
      <w:tr w:rsidR="001755FB" w14:paraId="34F5272D" w14:textId="77777777">
        <w:tc>
          <w:tcPr>
            <w:tcW w:w="1188" w:type="dxa"/>
          </w:tcPr>
          <w:p w14:paraId="1995A42B" w14:textId="77777777" w:rsidR="001755FB" w:rsidRPr="00C41DC1" w:rsidRDefault="001755FB">
            <w:pPr>
              <w:rPr>
                <w:rFonts w:ascii="Times New Roman" w:hAnsi="Times New Roman"/>
              </w:rPr>
            </w:pPr>
            <w:r w:rsidRPr="00C41DC1">
              <w:rPr>
                <w:rFonts w:ascii="Times New Roman" w:hAnsi="Times New Roman"/>
              </w:rPr>
              <w:t>Actin-R</w:t>
            </w:r>
          </w:p>
        </w:tc>
        <w:tc>
          <w:tcPr>
            <w:tcW w:w="7668" w:type="dxa"/>
          </w:tcPr>
          <w:p w14:paraId="1CC7B846" w14:textId="77777777" w:rsidR="001755FB" w:rsidRPr="002A11DA" w:rsidRDefault="001755FB">
            <w:pPr>
              <w:rPr>
                <w:rFonts w:ascii="Times New Roman" w:hAnsi="Times New Roman"/>
              </w:rPr>
            </w:pPr>
            <w:r w:rsidRPr="002A11DA">
              <w:rPr>
                <w:rFonts w:ascii="Times New Roman" w:hAnsi="Times New Roman"/>
                <w:color w:val="000000"/>
              </w:rPr>
              <w:t>GCATACAGGGACAGCACAGC</w:t>
            </w:r>
          </w:p>
        </w:tc>
      </w:tr>
    </w:tbl>
    <w:p w14:paraId="3BECC9B5" w14:textId="77777777" w:rsidR="005D2E93" w:rsidRPr="0085651B" w:rsidRDefault="005D2E93" w:rsidP="003E6C25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</w:p>
    <w:sectPr w:rsidR="005D2E93" w:rsidRPr="0085651B" w:rsidSect="005D2E9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9108D"/>
    <w:rsid w:val="000213F2"/>
    <w:rsid w:val="0003054B"/>
    <w:rsid w:val="000373B8"/>
    <w:rsid w:val="000463B8"/>
    <w:rsid w:val="00080317"/>
    <w:rsid w:val="000B7083"/>
    <w:rsid w:val="00121537"/>
    <w:rsid w:val="00136994"/>
    <w:rsid w:val="00150930"/>
    <w:rsid w:val="001605CB"/>
    <w:rsid w:val="001755FB"/>
    <w:rsid w:val="001B0475"/>
    <w:rsid w:val="001D1D18"/>
    <w:rsid w:val="001E41FA"/>
    <w:rsid w:val="00201CB2"/>
    <w:rsid w:val="0023408E"/>
    <w:rsid w:val="00261953"/>
    <w:rsid w:val="00273F35"/>
    <w:rsid w:val="002754DE"/>
    <w:rsid w:val="0028026B"/>
    <w:rsid w:val="002813CC"/>
    <w:rsid w:val="00284362"/>
    <w:rsid w:val="002A11DA"/>
    <w:rsid w:val="002C336C"/>
    <w:rsid w:val="002D2D97"/>
    <w:rsid w:val="002E5F13"/>
    <w:rsid w:val="002E72A1"/>
    <w:rsid w:val="003006AF"/>
    <w:rsid w:val="003216D2"/>
    <w:rsid w:val="003312FC"/>
    <w:rsid w:val="00352D75"/>
    <w:rsid w:val="0036315B"/>
    <w:rsid w:val="00370BDB"/>
    <w:rsid w:val="003C4077"/>
    <w:rsid w:val="003C784D"/>
    <w:rsid w:val="003D42DE"/>
    <w:rsid w:val="003E6C25"/>
    <w:rsid w:val="003E7666"/>
    <w:rsid w:val="003F3EF9"/>
    <w:rsid w:val="003F4DB0"/>
    <w:rsid w:val="004070D6"/>
    <w:rsid w:val="00411DA4"/>
    <w:rsid w:val="00415B3C"/>
    <w:rsid w:val="004670D3"/>
    <w:rsid w:val="00467D21"/>
    <w:rsid w:val="00482074"/>
    <w:rsid w:val="004848CF"/>
    <w:rsid w:val="00487136"/>
    <w:rsid w:val="004918A6"/>
    <w:rsid w:val="0049344D"/>
    <w:rsid w:val="00494398"/>
    <w:rsid w:val="004B33E8"/>
    <w:rsid w:val="004F14EA"/>
    <w:rsid w:val="00503307"/>
    <w:rsid w:val="005153FC"/>
    <w:rsid w:val="00547749"/>
    <w:rsid w:val="005965FD"/>
    <w:rsid w:val="005D2E93"/>
    <w:rsid w:val="005E58C7"/>
    <w:rsid w:val="0061440E"/>
    <w:rsid w:val="006C788B"/>
    <w:rsid w:val="006E538D"/>
    <w:rsid w:val="006E53D5"/>
    <w:rsid w:val="006F27C3"/>
    <w:rsid w:val="0073016F"/>
    <w:rsid w:val="0074220B"/>
    <w:rsid w:val="00794175"/>
    <w:rsid w:val="007A40A2"/>
    <w:rsid w:val="007C1931"/>
    <w:rsid w:val="007C20EA"/>
    <w:rsid w:val="007D72AD"/>
    <w:rsid w:val="007F2CC9"/>
    <w:rsid w:val="007F61C8"/>
    <w:rsid w:val="00822B51"/>
    <w:rsid w:val="0082435F"/>
    <w:rsid w:val="00842DE0"/>
    <w:rsid w:val="0085651B"/>
    <w:rsid w:val="00895588"/>
    <w:rsid w:val="008C11B7"/>
    <w:rsid w:val="008D0812"/>
    <w:rsid w:val="008F2813"/>
    <w:rsid w:val="008F530E"/>
    <w:rsid w:val="00920EBA"/>
    <w:rsid w:val="00964F02"/>
    <w:rsid w:val="00973F6C"/>
    <w:rsid w:val="009A35B8"/>
    <w:rsid w:val="009A7A5C"/>
    <w:rsid w:val="009B1DED"/>
    <w:rsid w:val="009B4617"/>
    <w:rsid w:val="009C3144"/>
    <w:rsid w:val="009D6F16"/>
    <w:rsid w:val="009E7080"/>
    <w:rsid w:val="00A257C1"/>
    <w:rsid w:val="00A270AD"/>
    <w:rsid w:val="00A415D8"/>
    <w:rsid w:val="00A669B9"/>
    <w:rsid w:val="00A70023"/>
    <w:rsid w:val="00A74A7E"/>
    <w:rsid w:val="00A90F2D"/>
    <w:rsid w:val="00AA5445"/>
    <w:rsid w:val="00AA599F"/>
    <w:rsid w:val="00AB64D1"/>
    <w:rsid w:val="00B17BA4"/>
    <w:rsid w:val="00B4471B"/>
    <w:rsid w:val="00B60955"/>
    <w:rsid w:val="00B7440F"/>
    <w:rsid w:val="00B819E0"/>
    <w:rsid w:val="00BB04BD"/>
    <w:rsid w:val="00BF1D1A"/>
    <w:rsid w:val="00BF201B"/>
    <w:rsid w:val="00BF4C6F"/>
    <w:rsid w:val="00C41DC1"/>
    <w:rsid w:val="00C4428B"/>
    <w:rsid w:val="00C64E26"/>
    <w:rsid w:val="00C91E8C"/>
    <w:rsid w:val="00C9275B"/>
    <w:rsid w:val="00CA2A76"/>
    <w:rsid w:val="00CB1665"/>
    <w:rsid w:val="00CC0EB9"/>
    <w:rsid w:val="00CE19E6"/>
    <w:rsid w:val="00D525FC"/>
    <w:rsid w:val="00D648FA"/>
    <w:rsid w:val="00DA066F"/>
    <w:rsid w:val="00DB230B"/>
    <w:rsid w:val="00DB5B55"/>
    <w:rsid w:val="00DB6F81"/>
    <w:rsid w:val="00DC315D"/>
    <w:rsid w:val="00E14803"/>
    <w:rsid w:val="00E15D02"/>
    <w:rsid w:val="00E26EB0"/>
    <w:rsid w:val="00E34ABA"/>
    <w:rsid w:val="00E56990"/>
    <w:rsid w:val="00E636C8"/>
    <w:rsid w:val="00E71F6F"/>
    <w:rsid w:val="00EB711B"/>
    <w:rsid w:val="00EC2CC2"/>
    <w:rsid w:val="00EE0683"/>
    <w:rsid w:val="00EF27B9"/>
    <w:rsid w:val="00F008E4"/>
    <w:rsid w:val="00F10C23"/>
    <w:rsid w:val="00F10CE1"/>
    <w:rsid w:val="00F16F8E"/>
    <w:rsid w:val="00F3431B"/>
    <w:rsid w:val="00F53C14"/>
    <w:rsid w:val="00F73F63"/>
    <w:rsid w:val="00F9108D"/>
    <w:rsid w:val="00F95192"/>
    <w:rsid w:val="00FA0A46"/>
    <w:rsid w:val="00FB7FC7"/>
    <w:rsid w:val="00FC2A25"/>
    <w:rsid w:val="00FE32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923A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060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636C8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0463B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6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47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30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86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7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4</Words>
  <Characters>424</Characters>
  <Application>Microsoft Macintosh Word</Application>
  <DocSecurity>0</DocSecurity>
  <Lines>3</Lines>
  <Paragraphs>1</Paragraphs>
  <ScaleCrop>false</ScaleCrop>
  <Company>cchmc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e</dc:creator>
  <cp:keywords/>
  <cp:lastModifiedBy>Rulang Jiang</cp:lastModifiedBy>
  <cp:revision>17</cp:revision>
  <cp:lastPrinted>2015-03-09T20:08:00Z</cp:lastPrinted>
  <dcterms:created xsi:type="dcterms:W3CDTF">2015-07-02T21:00:00Z</dcterms:created>
  <dcterms:modified xsi:type="dcterms:W3CDTF">2015-11-20T15:27:00Z</dcterms:modified>
</cp:coreProperties>
</file>